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E1BFF" w14:textId="4CB5D5CF" w:rsidR="006B10C8" w:rsidRPr="007A4BD1" w:rsidRDefault="00666C8F">
      <w:pPr>
        <w:rPr>
          <w:rFonts w:ascii="Times New Roman" w:hAnsi="Times New Roman" w:cs="Times New Roman"/>
          <w:b/>
          <w:bCs/>
          <w:lang w:val="en-AU"/>
        </w:rPr>
      </w:pPr>
      <w:r w:rsidRPr="005E695C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5E695C">
        <w:rPr>
          <w:rFonts w:ascii="Times New Roman" w:hAnsi="Times New Roman" w:cs="Times New Roman"/>
          <w:b/>
          <w:lang w:val="en-AU"/>
        </w:rPr>
        <w:t>2</w:t>
      </w:r>
      <w:r w:rsidRPr="005E695C">
        <w:rPr>
          <w:rFonts w:ascii="Times New Roman" w:hAnsi="Times New Roman" w:cs="Times New Roman"/>
          <w:b/>
          <w:lang w:val="en-AU"/>
        </w:rPr>
        <w:t>.</w:t>
      </w:r>
      <w:r w:rsidRPr="005E695C">
        <w:rPr>
          <w:rFonts w:ascii="Times New Roman" w:hAnsi="Times New Roman" w:cs="Times New Roman"/>
          <w:lang w:val="en-AU"/>
        </w:rPr>
        <w:t xml:space="preserve"> </w:t>
      </w:r>
      <w:r w:rsidR="00DE699F" w:rsidRPr="007A4BD1">
        <w:rPr>
          <w:rFonts w:ascii="Times New Roman" w:hAnsi="Times New Roman" w:cs="Times New Roman"/>
          <w:b/>
          <w:bCs/>
          <w:lang w:val="en-AU"/>
        </w:rPr>
        <w:t xml:space="preserve">Formulation and Reagent Source for </w:t>
      </w:r>
      <w:r w:rsidR="005E695C" w:rsidRPr="007A4BD1">
        <w:rPr>
          <w:rFonts w:ascii="Times New Roman" w:hAnsi="Times New Roman" w:cs="Times New Roman"/>
          <w:b/>
          <w:bCs/>
          <w:color w:val="000000"/>
        </w:rPr>
        <w:t>Advanced DMEM/F12 Complete Medium</w:t>
      </w:r>
      <w:r w:rsidR="00BB2F74" w:rsidRPr="007A4BD1">
        <w:rPr>
          <w:rFonts w:ascii="Times New Roman" w:hAnsi="Times New Roman" w:cs="Times New Roman"/>
          <w:b/>
          <w:bCs/>
          <w:color w:val="000000"/>
        </w:rPr>
        <w:t>.</w:t>
      </w:r>
      <w:r w:rsidR="005E695C" w:rsidRPr="007A4BD1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3D26C274" w14:textId="12FEB8D4" w:rsidR="00666C8F" w:rsidRDefault="00666C8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666C8F" w14:paraId="2B96B0E6" w14:textId="77777777" w:rsidTr="00BA2D7B">
        <w:trPr>
          <w:trHeight w:val="440"/>
        </w:trPr>
        <w:tc>
          <w:tcPr>
            <w:tcW w:w="2952" w:type="dxa"/>
          </w:tcPr>
          <w:p w14:paraId="57E475CB" w14:textId="77777777" w:rsidR="00666C8F" w:rsidRPr="005E695C" w:rsidRDefault="00666C8F" w:rsidP="00BA2D7B">
            <w:r w:rsidRPr="005E695C">
              <w:t>Reagents</w:t>
            </w:r>
          </w:p>
        </w:tc>
        <w:tc>
          <w:tcPr>
            <w:tcW w:w="2952" w:type="dxa"/>
          </w:tcPr>
          <w:p w14:paraId="7287C934" w14:textId="77777777" w:rsidR="00666C8F" w:rsidRPr="005E695C" w:rsidRDefault="00666C8F" w:rsidP="00BA2D7B">
            <w:r w:rsidRPr="005E695C">
              <w:t xml:space="preserve">Concentration </w:t>
            </w:r>
          </w:p>
        </w:tc>
        <w:tc>
          <w:tcPr>
            <w:tcW w:w="2952" w:type="dxa"/>
          </w:tcPr>
          <w:p w14:paraId="5E3ED5A3" w14:textId="77777777" w:rsidR="00666C8F" w:rsidRPr="005E695C" w:rsidRDefault="00666C8F" w:rsidP="00BA2D7B">
            <w:r w:rsidRPr="005E695C">
              <w:t>Source</w:t>
            </w:r>
          </w:p>
        </w:tc>
      </w:tr>
      <w:tr w:rsidR="00666C8F" w14:paraId="3AD469AB" w14:textId="77777777" w:rsidTr="00BA2D7B">
        <w:tc>
          <w:tcPr>
            <w:tcW w:w="2952" w:type="dxa"/>
          </w:tcPr>
          <w:p w14:paraId="4F0D237F" w14:textId="5F019FC4" w:rsidR="00666C8F" w:rsidRPr="005E695C" w:rsidRDefault="005E695C" w:rsidP="00BA2D7B">
            <w:r w:rsidRPr="005E695C">
              <w:t xml:space="preserve">Advanced </w:t>
            </w:r>
            <w:r w:rsidR="00666C8F" w:rsidRPr="005E695C">
              <w:t>DMEM/F12</w:t>
            </w:r>
          </w:p>
        </w:tc>
        <w:tc>
          <w:tcPr>
            <w:tcW w:w="2952" w:type="dxa"/>
          </w:tcPr>
          <w:p w14:paraId="4617A4F7" w14:textId="77777777" w:rsidR="00666C8F" w:rsidRPr="005E695C" w:rsidRDefault="00666C8F" w:rsidP="00BA2D7B">
            <w:r w:rsidRPr="005E695C">
              <w:t>-</w:t>
            </w:r>
          </w:p>
        </w:tc>
        <w:tc>
          <w:tcPr>
            <w:tcW w:w="2952" w:type="dxa"/>
          </w:tcPr>
          <w:p w14:paraId="14206BCE" w14:textId="5C5B16CA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>Thermo Cat#12634010</w:t>
            </w:r>
          </w:p>
        </w:tc>
      </w:tr>
      <w:tr w:rsidR="00666C8F" w14:paraId="4F46485E" w14:textId="77777777" w:rsidTr="00BA2D7B">
        <w:tc>
          <w:tcPr>
            <w:tcW w:w="2952" w:type="dxa"/>
          </w:tcPr>
          <w:p w14:paraId="01E6A8EE" w14:textId="2D863580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 xml:space="preserve">HEPES (1 M) </w:t>
            </w:r>
          </w:p>
        </w:tc>
        <w:tc>
          <w:tcPr>
            <w:tcW w:w="2952" w:type="dxa"/>
          </w:tcPr>
          <w:p w14:paraId="08EB63D8" w14:textId="053E6D50" w:rsidR="00666C8F" w:rsidRPr="005E695C" w:rsidRDefault="009924A6" w:rsidP="00BA2D7B">
            <w:r>
              <w:t>10mM</w:t>
            </w:r>
          </w:p>
        </w:tc>
        <w:tc>
          <w:tcPr>
            <w:tcW w:w="2952" w:type="dxa"/>
          </w:tcPr>
          <w:p w14:paraId="4961FD7C" w14:textId="13599835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>Thermo Cat#15630080</w:t>
            </w:r>
          </w:p>
        </w:tc>
      </w:tr>
      <w:tr w:rsidR="00666C8F" w14:paraId="2DDF85A5" w14:textId="77777777" w:rsidTr="00BA2D7B">
        <w:tc>
          <w:tcPr>
            <w:tcW w:w="2952" w:type="dxa"/>
          </w:tcPr>
          <w:p w14:paraId="56530FE5" w14:textId="6F30D768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 xml:space="preserve">Penicillin-Streptomycin </w:t>
            </w:r>
          </w:p>
        </w:tc>
        <w:tc>
          <w:tcPr>
            <w:tcW w:w="2952" w:type="dxa"/>
          </w:tcPr>
          <w:p w14:paraId="4B95A48C" w14:textId="462CDBE0" w:rsidR="00666C8F" w:rsidRPr="005E695C" w:rsidRDefault="009924A6" w:rsidP="00BA2D7B">
            <w:r>
              <w:t>100 U/mL</w:t>
            </w:r>
          </w:p>
        </w:tc>
        <w:tc>
          <w:tcPr>
            <w:tcW w:w="2952" w:type="dxa"/>
          </w:tcPr>
          <w:p w14:paraId="46D67F54" w14:textId="77258C88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>Thermo Cat#15140122</w:t>
            </w:r>
          </w:p>
        </w:tc>
      </w:tr>
      <w:tr w:rsidR="00666C8F" w14:paraId="6C110434" w14:textId="77777777" w:rsidTr="00BA2D7B">
        <w:tc>
          <w:tcPr>
            <w:tcW w:w="2952" w:type="dxa"/>
          </w:tcPr>
          <w:p w14:paraId="7316D365" w14:textId="768D44B9" w:rsidR="00666C8F" w:rsidRPr="005E695C" w:rsidRDefault="005E695C" w:rsidP="00BA2D7B">
            <w:proofErr w:type="spellStart"/>
            <w:r w:rsidRPr="005E695C">
              <w:rPr>
                <w:rFonts w:eastAsiaTheme="minorHAnsi"/>
                <w:color w:val="000000"/>
              </w:rPr>
              <w:t>GlutaMAX</w:t>
            </w:r>
            <w:proofErr w:type="spellEnd"/>
            <w:r w:rsidRPr="005E695C" w:rsidDel="005E695C">
              <w:t xml:space="preserve"> </w:t>
            </w:r>
            <w:r w:rsidRPr="005E695C">
              <w:t xml:space="preserve"> (100 x)</w:t>
            </w:r>
          </w:p>
        </w:tc>
        <w:tc>
          <w:tcPr>
            <w:tcW w:w="2952" w:type="dxa"/>
          </w:tcPr>
          <w:p w14:paraId="4DB8BC55" w14:textId="41FBFC2A" w:rsidR="00666C8F" w:rsidRPr="005E695C" w:rsidRDefault="00666C8F" w:rsidP="00BA2D7B">
            <w:r w:rsidRPr="005E695C">
              <w:t>1</w:t>
            </w:r>
            <w:r w:rsidR="009924A6">
              <w:t>x</w:t>
            </w:r>
          </w:p>
        </w:tc>
        <w:tc>
          <w:tcPr>
            <w:tcW w:w="2952" w:type="dxa"/>
          </w:tcPr>
          <w:p w14:paraId="431DDF6C" w14:textId="2C86C690" w:rsidR="00666C8F" w:rsidRPr="005E695C" w:rsidRDefault="005E695C" w:rsidP="00BA2D7B">
            <w:r w:rsidRPr="005E695C">
              <w:rPr>
                <w:rFonts w:eastAsiaTheme="minorHAnsi"/>
                <w:color w:val="000000"/>
              </w:rPr>
              <w:t>Thermo Cat#35050061</w:t>
            </w:r>
          </w:p>
        </w:tc>
      </w:tr>
    </w:tbl>
    <w:p w14:paraId="5CA0AEE0" w14:textId="77777777" w:rsidR="003A77E0" w:rsidRDefault="003A77E0">
      <w:pPr>
        <w:rPr>
          <w:rFonts w:ascii="Times New Roman" w:hAnsi="Times New Roman" w:cs="Times New Roman"/>
          <w:lang w:val="en-AU"/>
        </w:rPr>
      </w:pPr>
    </w:p>
    <w:p w14:paraId="4F5AF218" w14:textId="69808A54" w:rsidR="00A86E58" w:rsidRPr="00666C8F" w:rsidRDefault="00A86E58" w:rsidP="00A86E58">
      <w:pPr>
        <w:rPr>
          <w:rFonts w:ascii="Times New Roman" w:hAnsi="Times New Roman" w:cs="Times New Roman"/>
          <w:lang w:val="en-AU"/>
        </w:rPr>
      </w:pPr>
    </w:p>
    <w:sectPr w:rsidR="00A86E58" w:rsidRPr="00666C8F" w:rsidSect="00430A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F"/>
    <w:rsid w:val="00000C48"/>
    <w:rsid w:val="000031C1"/>
    <w:rsid w:val="000059EA"/>
    <w:rsid w:val="0000628A"/>
    <w:rsid w:val="00007009"/>
    <w:rsid w:val="00007B83"/>
    <w:rsid w:val="00010404"/>
    <w:rsid w:val="000128F7"/>
    <w:rsid w:val="00014106"/>
    <w:rsid w:val="000141F9"/>
    <w:rsid w:val="000152A3"/>
    <w:rsid w:val="00016D98"/>
    <w:rsid w:val="000173DC"/>
    <w:rsid w:val="00021D32"/>
    <w:rsid w:val="000225DD"/>
    <w:rsid w:val="0002678B"/>
    <w:rsid w:val="0002782F"/>
    <w:rsid w:val="00027B49"/>
    <w:rsid w:val="000300EE"/>
    <w:rsid w:val="00032A19"/>
    <w:rsid w:val="000330F3"/>
    <w:rsid w:val="00034101"/>
    <w:rsid w:val="00034F2C"/>
    <w:rsid w:val="000400CE"/>
    <w:rsid w:val="00042D32"/>
    <w:rsid w:val="00043806"/>
    <w:rsid w:val="000463DA"/>
    <w:rsid w:val="00047F50"/>
    <w:rsid w:val="00050805"/>
    <w:rsid w:val="00050C8E"/>
    <w:rsid w:val="0005114A"/>
    <w:rsid w:val="0005198A"/>
    <w:rsid w:val="000529C1"/>
    <w:rsid w:val="00052A5E"/>
    <w:rsid w:val="00052D99"/>
    <w:rsid w:val="000533B9"/>
    <w:rsid w:val="00053738"/>
    <w:rsid w:val="00053BF1"/>
    <w:rsid w:val="00054074"/>
    <w:rsid w:val="000550BB"/>
    <w:rsid w:val="0005685E"/>
    <w:rsid w:val="00060005"/>
    <w:rsid w:val="00063C64"/>
    <w:rsid w:val="00064692"/>
    <w:rsid w:val="0006642D"/>
    <w:rsid w:val="00070E8C"/>
    <w:rsid w:val="00071153"/>
    <w:rsid w:val="0007319A"/>
    <w:rsid w:val="00073449"/>
    <w:rsid w:val="000736C0"/>
    <w:rsid w:val="00073FC6"/>
    <w:rsid w:val="000764A5"/>
    <w:rsid w:val="00076CE8"/>
    <w:rsid w:val="00076FFD"/>
    <w:rsid w:val="0008145D"/>
    <w:rsid w:val="00082078"/>
    <w:rsid w:val="0008334F"/>
    <w:rsid w:val="000841CD"/>
    <w:rsid w:val="00086477"/>
    <w:rsid w:val="00086C17"/>
    <w:rsid w:val="00087A14"/>
    <w:rsid w:val="00091155"/>
    <w:rsid w:val="00092F24"/>
    <w:rsid w:val="000939AC"/>
    <w:rsid w:val="00095BCE"/>
    <w:rsid w:val="00096612"/>
    <w:rsid w:val="00096EA8"/>
    <w:rsid w:val="00097547"/>
    <w:rsid w:val="000A36C0"/>
    <w:rsid w:val="000A5F32"/>
    <w:rsid w:val="000A78A2"/>
    <w:rsid w:val="000B0E06"/>
    <w:rsid w:val="000B15AA"/>
    <w:rsid w:val="000B29F9"/>
    <w:rsid w:val="000B3EB3"/>
    <w:rsid w:val="000B48E5"/>
    <w:rsid w:val="000B49F8"/>
    <w:rsid w:val="000B4F8F"/>
    <w:rsid w:val="000B6BA5"/>
    <w:rsid w:val="000B7C98"/>
    <w:rsid w:val="000C12A1"/>
    <w:rsid w:val="000C23DA"/>
    <w:rsid w:val="000C40E3"/>
    <w:rsid w:val="000C51DF"/>
    <w:rsid w:val="000C57E3"/>
    <w:rsid w:val="000C5EA5"/>
    <w:rsid w:val="000C64C7"/>
    <w:rsid w:val="000C6C6E"/>
    <w:rsid w:val="000D0E9E"/>
    <w:rsid w:val="000D2700"/>
    <w:rsid w:val="000D3B58"/>
    <w:rsid w:val="000D4297"/>
    <w:rsid w:val="000D4621"/>
    <w:rsid w:val="000D6813"/>
    <w:rsid w:val="000E0C80"/>
    <w:rsid w:val="000E1662"/>
    <w:rsid w:val="000E22DA"/>
    <w:rsid w:val="000E280C"/>
    <w:rsid w:val="000E2AE0"/>
    <w:rsid w:val="000E3531"/>
    <w:rsid w:val="000E49B0"/>
    <w:rsid w:val="000E6751"/>
    <w:rsid w:val="000F1E16"/>
    <w:rsid w:val="000F5905"/>
    <w:rsid w:val="001021C1"/>
    <w:rsid w:val="00102890"/>
    <w:rsid w:val="00102D2F"/>
    <w:rsid w:val="00104421"/>
    <w:rsid w:val="00104AB9"/>
    <w:rsid w:val="00105396"/>
    <w:rsid w:val="00105897"/>
    <w:rsid w:val="00107C5E"/>
    <w:rsid w:val="001102B0"/>
    <w:rsid w:val="00112097"/>
    <w:rsid w:val="001121A9"/>
    <w:rsid w:val="0011258E"/>
    <w:rsid w:val="00113609"/>
    <w:rsid w:val="00114240"/>
    <w:rsid w:val="00114E3A"/>
    <w:rsid w:val="001174DF"/>
    <w:rsid w:val="00120A0A"/>
    <w:rsid w:val="001254CF"/>
    <w:rsid w:val="00126DA4"/>
    <w:rsid w:val="00127883"/>
    <w:rsid w:val="001313ED"/>
    <w:rsid w:val="0013145F"/>
    <w:rsid w:val="0013183C"/>
    <w:rsid w:val="001320F6"/>
    <w:rsid w:val="0013316B"/>
    <w:rsid w:val="00136DD8"/>
    <w:rsid w:val="00137D6C"/>
    <w:rsid w:val="0014089F"/>
    <w:rsid w:val="00142D32"/>
    <w:rsid w:val="00142D93"/>
    <w:rsid w:val="0014320C"/>
    <w:rsid w:val="0014701A"/>
    <w:rsid w:val="00151597"/>
    <w:rsid w:val="00156F70"/>
    <w:rsid w:val="00157DB1"/>
    <w:rsid w:val="001603F9"/>
    <w:rsid w:val="001615F5"/>
    <w:rsid w:val="00161F62"/>
    <w:rsid w:val="0016229D"/>
    <w:rsid w:val="001623A9"/>
    <w:rsid w:val="0016255F"/>
    <w:rsid w:val="00162D84"/>
    <w:rsid w:val="0016319F"/>
    <w:rsid w:val="00164822"/>
    <w:rsid w:val="00164834"/>
    <w:rsid w:val="001655E9"/>
    <w:rsid w:val="001732DD"/>
    <w:rsid w:val="00174A6A"/>
    <w:rsid w:val="00175ADA"/>
    <w:rsid w:val="00175EB9"/>
    <w:rsid w:val="00177EFF"/>
    <w:rsid w:val="00182A81"/>
    <w:rsid w:val="00182D3E"/>
    <w:rsid w:val="00184171"/>
    <w:rsid w:val="00186876"/>
    <w:rsid w:val="0019012A"/>
    <w:rsid w:val="00191D02"/>
    <w:rsid w:val="00195C85"/>
    <w:rsid w:val="00197725"/>
    <w:rsid w:val="001977F4"/>
    <w:rsid w:val="00197C44"/>
    <w:rsid w:val="001A02D1"/>
    <w:rsid w:val="001A1C1E"/>
    <w:rsid w:val="001A34E6"/>
    <w:rsid w:val="001A3542"/>
    <w:rsid w:val="001A587C"/>
    <w:rsid w:val="001A5E57"/>
    <w:rsid w:val="001A5F0C"/>
    <w:rsid w:val="001A67AC"/>
    <w:rsid w:val="001B1A2A"/>
    <w:rsid w:val="001B1D2B"/>
    <w:rsid w:val="001B1F93"/>
    <w:rsid w:val="001B250A"/>
    <w:rsid w:val="001B2B12"/>
    <w:rsid w:val="001B2BB4"/>
    <w:rsid w:val="001B6894"/>
    <w:rsid w:val="001C3784"/>
    <w:rsid w:val="001C5D8F"/>
    <w:rsid w:val="001C5F6E"/>
    <w:rsid w:val="001C7E12"/>
    <w:rsid w:val="001D1BFF"/>
    <w:rsid w:val="001D1E62"/>
    <w:rsid w:val="001D33F5"/>
    <w:rsid w:val="001D4100"/>
    <w:rsid w:val="001D7F50"/>
    <w:rsid w:val="001E1FAC"/>
    <w:rsid w:val="001E27DF"/>
    <w:rsid w:val="001E2E66"/>
    <w:rsid w:val="001E51F8"/>
    <w:rsid w:val="001E6B06"/>
    <w:rsid w:val="001E6C08"/>
    <w:rsid w:val="001F05DA"/>
    <w:rsid w:val="001F4E76"/>
    <w:rsid w:val="001F77F8"/>
    <w:rsid w:val="002005AE"/>
    <w:rsid w:val="00201BC5"/>
    <w:rsid w:val="0020568A"/>
    <w:rsid w:val="00206009"/>
    <w:rsid w:val="0020649B"/>
    <w:rsid w:val="00212375"/>
    <w:rsid w:val="0021251D"/>
    <w:rsid w:val="00213748"/>
    <w:rsid w:val="00213867"/>
    <w:rsid w:val="002141CB"/>
    <w:rsid w:val="0021677C"/>
    <w:rsid w:val="00217CAD"/>
    <w:rsid w:val="002201E0"/>
    <w:rsid w:val="0022226D"/>
    <w:rsid w:val="00223DBE"/>
    <w:rsid w:val="0022489E"/>
    <w:rsid w:val="00225751"/>
    <w:rsid w:val="00226F85"/>
    <w:rsid w:val="002308B4"/>
    <w:rsid w:val="00230DFA"/>
    <w:rsid w:val="00231855"/>
    <w:rsid w:val="002340F4"/>
    <w:rsid w:val="00237AF5"/>
    <w:rsid w:val="00237EAF"/>
    <w:rsid w:val="00244F6C"/>
    <w:rsid w:val="0024545A"/>
    <w:rsid w:val="002458F8"/>
    <w:rsid w:val="00246C04"/>
    <w:rsid w:val="00247D86"/>
    <w:rsid w:val="00251893"/>
    <w:rsid w:val="00253DD7"/>
    <w:rsid w:val="00253F25"/>
    <w:rsid w:val="002542BD"/>
    <w:rsid w:val="002559CA"/>
    <w:rsid w:val="00256525"/>
    <w:rsid w:val="00261B0F"/>
    <w:rsid w:val="002640B4"/>
    <w:rsid w:val="00266897"/>
    <w:rsid w:val="002678D4"/>
    <w:rsid w:val="002715C5"/>
    <w:rsid w:val="0027260A"/>
    <w:rsid w:val="00272E1B"/>
    <w:rsid w:val="0027355D"/>
    <w:rsid w:val="00274219"/>
    <w:rsid w:val="00274805"/>
    <w:rsid w:val="002754CD"/>
    <w:rsid w:val="002778E6"/>
    <w:rsid w:val="002804A0"/>
    <w:rsid w:val="002804AF"/>
    <w:rsid w:val="00281CD9"/>
    <w:rsid w:val="00284A43"/>
    <w:rsid w:val="00290118"/>
    <w:rsid w:val="00291E6B"/>
    <w:rsid w:val="0029258D"/>
    <w:rsid w:val="00292B80"/>
    <w:rsid w:val="00294DFE"/>
    <w:rsid w:val="0029665C"/>
    <w:rsid w:val="002A0F07"/>
    <w:rsid w:val="002A6C6F"/>
    <w:rsid w:val="002A737D"/>
    <w:rsid w:val="002A76BE"/>
    <w:rsid w:val="002B1F08"/>
    <w:rsid w:val="002B22CF"/>
    <w:rsid w:val="002B406A"/>
    <w:rsid w:val="002B584C"/>
    <w:rsid w:val="002B7967"/>
    <w:rsid w:val="002B7DC1"/>
    <w:rsid w:val="002C1420"/>
    <w:rsid w:val="002C2F64"/>
    <w:rsid w:val="002C3913"/>
    <w:rsid w:val="002C418A"/>
    <w:rsid w:val="002C4346"/>
    <w:rsid w:val="002C5B92"/>
    <w:rsid w:val="002C7928"/>
    <w:rsid w:val="002D0528"/>
    <w:rsid w:val="002D3251"/>
    <w:rsid w:val="002D6A63"/>
    <w:rsid w:val="002D71B6"/>
    <w:rsid w:val="002D7891"/>
    <w:rsid w:val="002D7962"/>
    <w:rsid w:val="002E0F22"/>
    <w:rsid w:val="002E2433"/>
    <w:rsid w:val="002E3852"/>
    <w:rsid w:val="002E4591"/>
    <w:rsid w:val="002E4EC2"/>
    <w:rsid w:val="002E5C7C"/>
    <w:rsid w:val="002E795B"/>
    <w:rsid w:val="002E7CB7"/>
    <w:rsid w:val="002F0D90"/>
    <w:rsid w:val="002F15B7"/>
    <w:rsid w:val="002F2815"/>
    <w:rsid w:val="002F324F"/>
    <w:rsid w:val="002F53A3"/>
    <w:rsid w:val="002F6ACD"/>
    <w:rsid w:val="002F7490"/>
    <w:rsid w:val="002F77B0"/>
    <w:rsid w:val="00301031"/>
    <w:rsid w:val="00301CDF"/>
    <w:rsid w:val="00302FA9"/>
    <w:rsid w:val="00303142"/>
    <w:rsid w:val="003045D4"/>
    <w:rsid w:val="00305141"/>
    <w:rsid w:val="00305880"/>
    <w:rsid w:val="003065CB"/>
    <w:rsid w:val="003077D4"/>
    <w:rsid w:val="00307D53"/>
    <w:rsid w:val="003103DC"/>
    <w:rsid w:val="00314450"/>
    <w:rsid w:val="00314A18"/>
    <w:rsid w:val="00316A9F"/>
    <w:rsid w:val="003205B3"/>
    <w:rsid w:val="00323A5D"/>
    <w:rsid w:val="00323DB6"/>
    <w:rsid w:val="00325969"/>
    <w:rsid w:val="0032638D"/>
    <w:rsid w:val="00332750"/>
    <w:rsid w:val="00341A35"/>
    <w:rsid w:val="00345308"/>
    <w:rsid w:val="00345AA6"/>
    <w:rsid w:val="00346BB5"/>
    <w:rsid w:val="00346E94"/>
    <w:rsid w:val="00350661"/>
    <w:rsid w:val="00353F16"/>
    <w:rsid w:val="00355701"/>
    <w:rsid w:val="00356479"/>
    <w:rsid w:val="00360DCA"/>
    <w:rsid w:val="003639AE"/>
    <w:rsid w:val="00364DE4"/>
    <w:rsid w:val="00371FD0"/>
    <w:rsid w:val="00372C4F"/>
    <w:rsid w:val="0037371F"/>
    <w:rsid w:val="00374AF8"/>
    <w:rsid w:val="003770F6"/>
    <w:rsid w:val="00377152"/>
    <w:rsid w:val="003771F8"/>
    <w:rsid w:val="00377658"/>
    <w:rsid w:val="0038137C"/>
    <w:rsid w:val="00381F29"/>
    <w:rsid w:val="0038209E"/>
    <w:rsid w:val="0038516F"/>
    <w:rsid w:val="00385423"/>
    <w:rsid w:val="00387BDE"/>
    <w:rsid w:val="003907D7"/>
    <w:rsid w:val="00395DDB"/>
    <w:rsid w:val="00396370"/>
    <w:rsid w:val="003A284F"/>
    <w:rsid w:val="003A77E0"/>
    <w:rsid w:val="003B0CA3"/>
    <w:rsid w:val="003B15C1"/>
    <w:rsid w:val="003B2531"/>
    <w:rsid w:val="003B3A9E"/>
    <w:rsid w:val="003B706C"/>
    <w:rsid w:val="003B79CA"/>
    <w:rsid w:val="003C13B1"/>
    <w:rsid w:val="003C1514"/>
    <w:rsid w:val="003C3195"/>
    <w:rsid w:val="003C4AEB"/>
    <w:rsid w:val="003C56D0"/>
    <w:rsid w:val="003D03C5"/>
    <w:rsid w:val="003D0AFB"/>
    <w:rsid w:val="003D0D7C"/>
    <w:rsid w:val="003D3723"/>
    <w:rsid w:val="003D3821"/>
    <w:rsid w:val="003D436E"/>
    <w:rsid w:val="003D49F0"/>
    <w:rsid w:val="003D4EF4"/>
    <w:rsid w:val="003D6F70"/>
    <w:rsid w:val="003D7C75"/>
    <w:rsid w:val="003E2A5C"/>
    <w:rsid w:val="003E7F51"/>
    <w:rsid w:val="003F1831"/>
    <w:rsid w:val="003F32E8"/>
    <w:rsid w:val="003F52FC"/>
    <w:rsid w:val="003F547C"/>
    <w:rsid w:val="003F65BF"/>
    <w:rsid w:val="00401776"/>
    <w:rsid w:val="0040181A"/>
    <w:rsid w:val="00401962"/>
    <w:rsid w:val="0040227E"/>
    <w:rsid w:val="00402A1E"/>
    <w:rsid w:val="00402E35"/>
    <w:rsid w:val="00403487"/>
    <w:rsid w:val="004037CA"/>
    <w:rsid w:val="004063A0"/>
    <w:rsid w:val="00406777"/>
    <w:rsid w:val="00406E25"/>
    <w:rsid w:val="004070F1"/>
    <w:rsid w:val="0040788D"/>
    <w:rsid w:val="004117E9"/>
    <w:rsid w:val="00412523"/>
    <w:rsid w:val="00413850"/>
    <w:rsid w:val="00415FED"/>
    <w:rsid w:val="00420D0D"/>
    <w:rsid w:val="00421857"/>
    <w:rsid w:val="00423494"/>
    <w:rsid w:val="00424A47"/>
    <w:rsid w:val="00424E4A"/>
    <w:rsid w:val="00425617"/>
    <w:rsid w:val="00430AAF"/>
    <w:rsid w:val="00432695"/>
    <w:rsid w:val="00433C01"/>
    <w:rsid w:val="00434487"/>
    <w:rsid w:val="00435F36"/>
    <w:rsid w:val="004401F0"/>
    <w:rsid w:val="00442F3A"/>
    <w:rsid w:val="0044303A"/>
    <w:rsid w:val="00446879"/>
    <w:rsid w:val="0044687E"/>
    <w:rsid w:val="0044697F"/>
    <w:rsid w:val="0045079B"/>
    <w:rsid w:val="00451744"/>
    <w:rsid w:val="00451CB4"/>
    <w:rsid w:val="004541BA"/>
    <w:rsid w:val="00454748"/>
    <w:rsid w:val="00454781"/>
    <w:rsid w:val="00455780"/>
    <w:rsid w:val="0045591F"/>
    <w:rsid w:val="00456B22"/>
    <w:rsid w:val="00460884"/>
    <w:rsid w:val="00463F34"/>
    <w:rsid w:val="0046521B"/>
    <w:rsid w:val="00467BE6"/>
    <w:rsid w:val="00471448"/>
    <w:rsid w:val="00471F72"/>
    <w:rsid w:val="00473C55"/>
    <w:rsid w:val="004749AB"/>
    <w:rsid w:val="004757A4"/>
    <w:rsid w:val="004758EC"/>
    <w:rsid w:val="00475B96"/>
    <w:rsid w:val="00476CD8"/>
    <w:rsid w:val="00481077"/>
    <w:rsid w:val="00483CE8"/>
    <w:rsid w:val="004848E7"/>
    <w:rsid w:val="00484AD1"/>
    <w:rsid w:val="00486DC4"/>
    <w:rsid w:val="004903E4"/>
    <w:rsid w:val="00491048"/>
    <w:rsid w:val="00491BF3"/>
    <w:rsid w:val="00492827"/>
    <w:rsid w:val="00493EC0"/>
    <w:rsid w:val="004942EC"/>
    <w:rsid w:val="00494F22"/>
    <w:rsid w:val="00497487"/>
    <w:rsid w:val="00497771"/>
    <w:rsid w:val="004A1850"/>
    <w:rsid w:val="004A1F0D"/>
    <w:rsid w:val="004A364F"/>
    <w:rsid w:val="004A644D"/>
    <w:rsid w:val="004A64DF"/>
    <w:rsid w:val="004A7FFE"/>
    <w:rsid w:val="004B10BC"/>
    <w:rsid w:val="004B139A"/>
    <w:rsid w:val="004B13BF"/>
    <w:rsid w:val="004B1D80"/>
    <w:rsid w:val="004B3E97"/>
    <w:rsid w:val="004B4674"/>
    <w:rsid w:val="004B4B74"/>
    <w:rsid w:val="004B6980"/>
    <w:rsid w:val="004B6C61"/>
    <w:rsid w:val="004C1B76"/>
    <w:rsid w:val="004C2BA4"/>
    <w:rsid w:val="004C352A"/>
    <w:rsid w:val="004C3BDE"/>
    <w:rsid w:val="004C575B"/>
    <w:rsid w:val="004C5BAF"/>
    <w:rsid w:val="004C642F"/>
    <w:rsid w:val="004D0E42"/>
    <w:rsid w:val="004D16CC"/>
    <w:rsid w:val="004D2F5D"/>
    <w:rsid w:val="004D32FC"/>
    <w:rsid w:val="004D3D54"/>
    <w:rsid w:val="004D4ECA"/>
    <w:rsid w:val="004D7EF6"/>
    <w:rsid w:val="004E0EBC"/>
    <w:rsid w:val="004E3CC7"/>
    <w:rsid w:val="004F0197"/>
    <w:rsid w:val="004F16F5"/>
    <w:rsid w:val="004F1EF5"/>
    <w:rsid w:val="004F2007"/>
    <w:rsid w:val="004F2DB8"/>
    <w:rsid w:val="004F355B"/>
    <w:rsid w:val="004F5C62"/>
    <w:rsid w:val="004F5DD8"/>
    <w:rsid w:val="004F63CB"/>
    <w:rsid w:val="004F6BC4"/>
    <w:rsid w:val="004F6EBD"/>
    <w:rsid w:val="004F6F6F"/>
    <w:rsid w:val="004F7C3E"/>
    <w:rsid w:val="0050101E"/>
    <w:rsid w:val="00501596"/>
    <w:rsid w:val="00501AF7"/>
    <w:rsid w:val="00502DAB"/>
    <w:rsid w:val="005056A5"/>
    <w:rsid w:val="00512B5E"/>
    <w:rsid w:val="00512C47"/>
    <w:rsid w:val="005131BA"/>
    <w:rsid w:val="005166B6"/>
    <w:rsid w:val="005174CB"/>
    <w:rsid w:val="00520215"/>
    <w:rsid w:val="00520D32"/>
    <w:rsid w:val="00522B96"/>
    <w:rsid w:val="00523238"/>
    <w:rsid w:val="00523749"/>
    <w:rsid w:val="0052739F"/>
    <w:rsid w:val="005315AA"/>
    <w:rsid w:val="00531EFA"/>
    <w:rsid w:val="00531F81"/>
    <w:rsid w:val="00536367"/>
    <w:rsid w:val="00540320"/>
    <w:rsid w:val="00541CBC"/>
    <w:rsid w:val="00541F23"/>
    <w:rsid w:val="00543965"/>
    <w:rsid w:val="00543DA7"/>
    <w:rsid w:val="00544966"/>
    <w:rsid w:val="00553B3D"/>
    <w:rsid w:val="005560C0"/>
    <w:rsid w:val="00556392"/>
    <w:rsid w:val="00556A2F"/>
    <w:rsid w:val="0056167E"/>
    <w:rsid w:val="00564C4E"/>
    <w:rsid w:val="00570BFE"/>
    <w:rsid w:val="0057137C"/>
    <w:rsid w:val="00571A12"/>
    <w:rsid w:val="0057350D"/>
    <w:rsid w:val="005741CC"/>
    <w:rsid w:val="005748FC"/>
    <w:rsid w:val="005806E6"/>
    <w:rsid w:val="0058134B"/>
    <w:rsid w:val="00583FA9"/>
    <w:rsid w:val="00584A30"/>
    <w:rsid w:val="00587D0F"/>
    <w:rsid w:val="00590433"/>
    <w:rsid w:val="00591908"/>
    <w:rsid w:val="00592C34"/>
    <w:rsid w:val="00592F3B"/>
    <w:rsid w:val="00594440"/>
    <w:rsid w:val="005945B7"/>
    <w:rsid w:val="00595675"/>
    <w:rsid w:val="00596BF7"/>
    <w:rsid w:val="00596D7D"/>
    <w:rsid w:val="005A3B17"/>
    <w:rsid w:val="005B14C7"/>
    <w:rsid w:val="005B21B5"/>
    <w:rsid w:val="005B439A"/>
    <w:rsid w:val="005B4803"/>
    <w:rsid w:val="005B590C"/>
    <w:rsid w:val="005C20B8"/>
    <w:rsid w:val="005C491C"/>
    <w:rsid w:val="005C4C69"/>
    <w:rsid w:val="005C54F8"/>
    <w:rsid w:val="005D0E3C"/>
    <w:rsid w:val="005D1EB5"/>
    <w:rsid w:val="005D2A23"/>
    <w:rsid w:val="005D3435"/>
    <w:rsid w:val="005D3D2A"/>
    <w:rsid w:val="005D6018"/>
    <w:rsid w:val="005D6AA4"/>
    <w:rsid w:val="005D6BCF"/>
    <w:rsid w:val="005E2DD2"/>
    <w:rsid w:val="005E3627"/>
    <w:rsid w:val="005E3B1C"/>
    <w:rsid w:val="005E3EAF"/>
    <w:rsid w:val="005E695C"/>
    <w:rsid w:val="005F05A1"/>
    <w:rsid w:val="005F0969"/>
    <w:rsid w:val="005F3F5D"/>
    <w:rsid w:val="005F5BE7"/>
    <w:rsid w:val="005F6EFE"/>
    <w:rsid w:val="005F73D4"/>
    <w:rsid w:val="00600718"/>
    <w:rsid w:val="0060167F"/>
    <w:rsid w:val="00602276"/>
    <w:rsid w:val="00602595"/>
    <w:rsid w:val="00606422"/>
    <w:rsid w:val="00610B20"/>
    <w:rsid w:val="006110CE"/>
    <w:rsid w:val="0061387D"/>
    <w:rsid w:val="00613BE4"/>
    <w:rsid w:val="00614B3C"/>
    <w:rsid w:val="00616784"/>
    <w:rsid w:val="00617E4F"/>
    <w:rsid w:val="00620EB4"/>
    <w:rsid w:val="00622435"/>
    <w:rsid w:val="006250DD"/>
    <w:rsid w:val="0062565C"/>
    <w:rsid w:val="006256D4"/>
    <w:rsid w:val="00625DCF"/>
    <w:rsid w:val="006268FA"/>
    <w:rsid w:val="00627B30"/>
    <w:rsid w:val="006318A7"/>
    <w:rsid w:val="00632605"/>
    <w:rsid w:val="006328C9"/>
    <w:rsid w:val="00635FB1"/>
    <w:rsid w:val="00640030"/>
    <w:rsid w:val="00641C9B"/>
    <w:rsid w:val="00642E60"/>
    <w:rsid w:val="006437B2"/>
    <w:rsid w:val="00645EAC"/>
    <w:rsid w:val="00645F4E"/>
    <w:rsid w:val="006506BE"/>
    <w:rsid w:val="00651D7D"/>
    <w:rsid w:val="006527AB"/>
    <w:rsid w:val="0065290D"/>
    <w:rsid w:val="006531A4"/>
    <w:rsid w:val="006535FD"/>
    <w:rsid w:val="00654400"/>
    <w:rsid w:val="00656CB8"/>
    <w:rsid w:val="00657FFA"/>
    <w:rsid w:val="00660428"/>
    <w:rsid w:val="00660D97"/>
    <w:rsid w:val="00662534"/>
    <w:rsid w:val="00662762"/>
    <w:rsid w:val="00665567"/>
    <w:rsid w:val="00666A5A"/>
    <w:rsid w:val="00666C8F"/>
    <w:rsid w:val="00671E37"/>
    <w:rsid w:val="0068138F"/>
    <w:rsid w:val="0068305D"/>
    <w:rsid w:val="006836F0"/>
    <w:rsid w:val="00686626"/>
    <w:rsid w:val="00690D5C"/>
    <w:rsid w:val="00693068"/>
    <w:rsid w:val="00694FB8"/>
    <w:rsid w:val="006964F3"/>
    <w:rsid w:val="0069738F"/>
    <w:rsid w:val="006A1DB8"/>
    <w:rsid w:val="006A3B83"/>
    <w:rsid w:val="006A6A42"/>
    <w:rsid w:val="006B00E4"/>
    <w:rsid w:val="006B10C8"/>
    <w:rsid w:val="006C0011"/>
    <w:rsid w:val="006C067A"/>
    <w:rsid w:val="006C0B93"/>
    <w:rsid w:val="006C36C3"/>
    <w:rsid w:val="006C4E9A"/>
    <w:rsid w:val="006C6018"/>
    <w:rsid w:val="006C797D"/>
    <w:rsid w:val="006D4161"/>
    <w:rsid w:val="006E02CA"/>
    <w:rsid w:val="006E0C38"/>
    <w:rsid w:val="006E13BF"/>
    <w:rsid w:val="006E1AFD"/>
    <w:rsid w:val="006E3AF3"/>
    <w:rsid w:val="006E413B"/>
    <w:rsid w:val="006E5EAC"/>
    <w:rsid w:val="006F0333"/>
    <w:rsid w:val="006F19C6"/>
    <w:rsid w:val="006F3016"/>
    <w:rsid w:val="006F38B1"/>
    <w:rsid w:val="006F3BF1"/>
    <w:rsid w:val="007017FB"/>
    <w:rsid w:val="00704C27"/>
    <w:rsid w:val="00706BF7"/>
    <w:rsid w:val="0071041B"/>
    <w:rsid w:val="00710D5C"/>
    <w:rsid w:val="00711A09"/>
    <w:rsid w:val="0071531C"/>
    <w:rsid w:val="00716CA4"/>
    <w:rsid w:val="007223AC"/>
    <w:rsid w:val="00722C66"/>
    <w:rsid w:val="007250A5"/>
    <w:rsid w:val="0072517B"/>
    <w:rsid w:val="00725E89"/>
    <w:rsid w:val="0072692B"/>
    <w:rsid w:val="007318F0"/>
    <w:rsid w:val="00732D05"/>
    <w:rsid w:val="00734C47"/>
    <w:rsid w:val="00735DA7"/>
    <w:rsid w:val="007365D0"/>
    <w:rsid w:val="007375FB"/>
    <w:rsid w:val="00740D98"/>
    <w:rsid w:val="00742379"/>
    <w:rsid w:val="00743452"/>
    <w:rsid w:val="00743A34"/>
    <w:rsid w:val="00744810"/>
    <w:rsid w:val="0074528C"/>
    <w:rsid w:val="00747AC4"/>
    <w:rsid w:val="00753CBE"/>
    <w:rsid w:val="00754C92"/>
    <w:rsid w:val="00755E7C"/>
    <w:rsid w:val="0076075E"/>
    <w:rsid w:val="007625D6"/>
    <w:rsid w:val="0076385E"/>
    <w:rsid w:val="0076441F"/>
    <w:rsid w:val="00764584"/>
    <w:rsid w:val="0076477E"/>
    <w:rsid w:val="00764C04"/>
    <w:rsid w:val="00766DAA"/>
    <w:rsid w:val="00767634"/>
    <w:rsid w:val="0077324D"/>
    <w:rsid w:val="00776518"/>
    <w:rsid w:val="00777A0D"/>
    <w:rsid w:val="00777D5D"/>
    <w:rsid w:val="00780070"/>
    <w:rsid w:val="00781590"/>
    <w:rsid w:val="007835B4"/>
    <w:rsid w:val="00784303"/>
    <w:rsid w:val="00785688"/>
    <w:rsid w:val="0078723B"/>
    <w:rsid w:val="0079096F"/>
    <w:rsid w:val="007930C9"/>
    <w:rsid w:val="00793C65"/>
    <w:rsid w:val="0079767E"/>
    <w:rsid w:val="007A06D8"/>
    <w:rsid w:val="007A1CE8"/>
    <w:rsid w:val="007A205D"/>
    <w:rsid w:val="007A3FCA"/>
    <w:rsid w:val="007A4954"/>
    <w:rsid w:val="007A4BD1"/>
    <w:rsid w:val="007A61F1"/>
    <w:rsid w:val="007B0026"/>
    <w:rsid w:val="007B1047"/>
    <w:rsid w:val="007B2C92"/>
    <w:rsid w:val="007B5450"/>
    <w:rsid w:val="007B5FA7"/>
    <w:rsid w:val="007C046C"/>
    <w:rsid w:val="007C2FF7"/>
    <w:rsid w:val="007C4914"/>
    <w:rsid w:val="007C4F48"/>
    <w:rsid w:val="007C5D19"/>
    <w:rsid w:val="007C70F8"/>
    <w:rsid w:val="007D0EFE"/>
    <w:rsid w:val="007D4543"/>
    <w:rsid w:val="007D610E"/>
    <w:rsid w:val="007D6C4D"/>
    <w:rsid w:val="007E3E5E"/>
    <w:rsid w:val="007E3F14"/>
    <w:rsid w:val="007E43CB"/>
    <w:rsid w:val="007E5445"/>
    <w:rsid w:val="007E605D"/>
    <w:rsid w:val="007E64BC"/>
    <w:rsid w:val="007E67EB"/>
    <w:rsid w:val="007E708F"/>
    <w:rsid w:val="007F0DF7"/>
    <w:rsid w:val="007F1D2D"/>
    <w:rsid w:val="007F475E"/>
    <w:rsid w:val="007F4E3E"/>
    <w:rsid w:val="007F62BE"/>
    <w:rsid w:val="007F68BA"/>
    <w:rsid w:val="007F6CAA"/>
    <w:rsid w:val="007F6D49"/>
    <w:rsid w:val="00800462"/>
    <w:rsid w:val="00802C87"/>
    <w:rsid w:val="00811029"/>
    <w:rsid w:val="00811677"/>
    <w:rsid w:val="00811CF1"/>
    <w:rsid w:val="00811D37"/>
    <w:rsid w:val="00812CE5"/>
    <w:rsid w:val="0081520F"/>
    <w:rsid w:val="008162D2"/>
    <w:rsid w:val="00820413"/>
    <w:rsid w:val="008253B0"/>
    <w:rsid w:val="00825DF0"/>
    <w:rsid w:val="00826433"/>
    <w:rsid w:val="00830500"/>
    <w:rsid w:val="00830D16"/>
    <w:rsid w:val="008315F6"/>
    <w:rsid w:val="00832C66"/>
    <w:rsid w:val="0083482D"/>
    <w:rsid w:val="00834F7A"/>
    <w:rsid w:val="00837BD4"/>
    <w:rsid w:val="008402F7"/>
    <w:rsid w:val="0084135B"/>
    <w:rsid w:val="008418BA"/>
    <w:rsid w:val="008422D6"/>
    <w:rsid w:val="00842339"/>
    <w:rsid w:val="008441D5"/>
    <w:rsid w:val="008449B1"/>
    <w:rsid w:val="00845D9B"/>
    <w:rsid w:val="00846308"/>
    <w:rsid w:val="00850F1D"/>
    <w:rsid w:val="008513B2"/>
    <w:rsid w:val="008513EC"/>
    <w:rsid w:val="008514ED"/>
    <w:rsid w:val="008524F0"/>
    <w:rsid w:val="00852564"/>
    <w:rsid w:val="00856478"/>
    <w:rsid w:val="00856C9F"/>
    <w:rsid w:val="00861DFE"/>
    <w:rsid w:val="00862A06"/>
    <w:rsid w:val="00862D32"/>
    <w:rsid w:val="00865F0B"/>
    <w:rsid w:val="00867394"/>
    <w:rsid w:val="008676B3"/>
    <w:rsid w:val="00867D3F"/>
    <w:rsid w:val="00870BE1"/>
    <w:rsid w:val="00882E7A"/>
    <w:rsid w:val="00882ECD"/>
    <w:rsid w:val="00884064"/>
    <w:rsid w:val="00884AB3"/>
    <w:rsid w:val="00891D4A"/>
    <w:rsid w:val="00893930"/>
    <w:rsid w:val="008943B6"/>
    <w:rsid w:val="00895896"/>
    <w:rsid w:val="00896911"/>
    <w:rsid w:val="00897B63"/>
    <w:rsid w:val="008A02FA"/>
    <w:rsid w:val="008A0EA3"/>
    <w:rsid w:val="008A107E"/>
    <w:rsid w:val="008A4D28"/>
    <w:rsid w:val="008A521B"/>
    <w:rsid w:val="008A5EAC"/>
    <w:rsid w:val="008A7081"/>
    <w:rsid w:val="008A7FF6"/>
    <w:rsid w:val="008B22B8"/>
    <w:rsid w:val="008B255B"/>
    <w:rsid w:val="008B3A75"/>
    <w:rsid w:val="008B401E"/>
    <w:rsid w:val="008B4038"/>
    <w:rsid w:val="008B407E"/>
    <w:rsid w:val="008B5BD3"/>
    <w:rsid w:val="008B5ED6"/>
    <w:rsid w:val="008B6925"/>
    <w:rsid w:val="008C1B7C"/>
    <w:rsid w:val="008C1EF4"/>
    <w:rsid w:val="008C5DED"/>
    <w:rsid w:val="008C68A9"/>
    <w:rsid w:val="008C758A"/>
    <w:rsid w:val="008C7BC1"/>
    <w:rsid w:val="008D432D"/>
    <w:rsid w:val="008E2BE6"/>
    <w:rsid w:val="008E366D"/>
    <w:rsid w:val="008E3DB3"/>
    <w:rsid w:val="008E4AC5"/>
    <w:rsid w:val="008E4DFA"/>
    <w:rsid w:val="008E5B98"/>
    <w:rsid w:val="008F06D3"/>
    <w:rsid w:val="008F2DC8"/>
    <w:rsid w:val="008F445F"/>
    <w:rsid w:val="008F4A79"/>
    <w:rsid w:val="008F6333"/>
    <w:rsid w:val="008F719B"/>
    <w:rsid w:val="008F770C"/>
    <w:rsid w:val="0090286F"/>
    <w:rsid w:val="00903298"/>
    <w:rsid w:val="009033CC"/>
    <w:rsid w:val="00903C8E"/>
    <w:rsid w:val="00904031"/>
    <w:rsid w:val="009042CD"/>
    <w:rsid w:val="0090683C"/>
    <w:rsid w:val="00907321"/>
    <w:rsid w:val="00910F8F"/>
    <w:rsid w:val="009110CD"/>
    <w:rsid w:val="0091688C"/>
    <w:rsid w:val="0091691E"/>
    <w:rsid w:val="00917024"/>
    <w:rsid w:val="00920C0B"/>
    <w:rsid w:val="00920D51"/>
    <w:rsid w:val="00922174"/>
    <w:rsid w:val="00924401"/>
    <w:rsid w:val="00925B38"/>
    <w:rsid w:val="0092760F"/>
    <w:rsid w:val="009276B4"/>
    <w:rsid w:val="009308EE"/>
    <w:rsid w:val="009311F7"/>
    <w:rsid w:val="009329EC"/>
    <w:rsid w:val="00934C3B"/>
    <w:rsid w:val="00937C48"/>
    <w:rsid w:val="00941DCE"/>
    <w:rsid w:val="00942BB6"/>
    <w:rsid w:val="0094673D"/>
    <w:rsid w:val="009474DD"/>
    <w:rsid w:val="00952FB4"/>
    <w:rsid w:val="00953622"/>
    <w:rsid w:val="00956F6B"/>
    <w:rsid w:val="009621D4"/>
    <w:rsid w:val="0096282C"/>
    <w:rsid w:val="00962C31"/>
    <w:rsid w:val="00964F92"/>
    <w:rsid w:val="00965C0B"/>
    <w:rsid w:val="00966FC0"/>
    <w:rsid w:val="00970DC6"/>
    <w:rsid w:val="00971093"/>
    <w:rsid w:val="0097182D"/>
    <w:rsid w:val="00972DEB"/>
    <w:rsid w:val="00975F67"/>
    <w:rsid w:val="0098013A"/>
    <w:rsid w:val="009808C3"/>
    <w:rsid w:val="00982386"/>
    <w:rsid w:val="00982551"/>
    <w:rsid w:val="00983AFB"/>
    <w:rsid w:val="00986093"/>
    <w:rsid w:val="009901B1"/>
    <w:rsid w:val="00990C85"/>
    <w:rsid w:val="009924A6"/>
    <w:rsid w:val="00995940"/>
    <w:rsid w:val="009977FB"/>
    <w:rsid w:val="0099793B"/>
    <w:rsid w:val="009A2840"/>
    <w:rsid w:val="009A3C4D"/>
    <w:rsid w:val="009A40DD"/>
    <w:rsid w:val="009A639B"/>
    <w:rsid w:val="009A6BD1"/>
    <w:rsid w:val="009B02D2"/>
    <w:rsid w:val="009B1D16"/>
    <w:rsid w:val="009B21FF"/>
    <w:rsid w:val="009B46D4"/>
    <w:rsid w:val="009B4AD8"/>
    <w:rsid w:val="009B558E"/>
    <w:rsid w:val="009B5B78"/>
    <w:rsid w:val="009C043A"/>
    <w:rsid w:val="009C1352"/>
    <w:rsid w:val="009C1DFF"/>
    <w:rsid w:val="009C2E24"/>
    <w:rsid w:val="009C439E"/>
    <w:rsid w:val="009C447E"/>
    <w:rsid w:val="009C4E78"/>
    <w:rsid w:val="009C53CD"/>
    <w:rsid w:val="009C7476"/>
    <w:rsid w:val="009C7F4B"/>
    <w:rsid w:val="009D6976"/>
    <w:rsid w:val="009D789C"/>
    <w:rsid w:val="009D7AC6"/>
    <w:rsid w:val="009D7C1F"/>
    <w:rsid w:val="009D7D7B"/>
    <w:rsid w:val="009E2414"/>
    <w:rsid w:val="009E456F"/>
    <w:rsid w:val="009E45E3"/>
    <w:rsid w:val="009E4848"/>
    <w:rsid w:val="009E5385"/>
    <w:rsid w:val="009E54B3"/>
    <w:rsid w:val="009E74BF"/>
    <w:rsid w:val="009F013C"/>
    <w:rsid w:val="009F2D23"/>
    <w:rsid w:val="009F3477"/>
    <w:rsid w:val="009F4CA0"/>
    <w:rsid w:val="009F5C90"/>
    <w:rsid w:val="009F5FD5"/>
    <w:rsid w:val="009F666F"/>
    <w:rsid w:val="009F7B5A"/>
    <w:rsid w:val="00A0086E"/>
    <w:rsid w:val="00A008E6"/>
    <w:rsid w:val="00A00F93"/>
    <w:rsid w:val="00A0455A"/>
    <w:rsid w:val="00A10252"/>
    <w:rsid w:val="00A11154"/>
    <w:rsid w:val="00A1196A"/>
    <w:rsid w:val="00A121B8"/>
    <w:rsid w:val="00A128FD"/>
    <w:rsid w:val="00A13682"/>
    <w:rsid w:val="00A13D59"/>
    <w:rsid w:val="00A14247"/>
    <w:rsid w:val="00A15260"/>
    <w:rsid w:val="00A15AC8"/>
    <w:rsid w:val="00A15EAC"/>
    <w:rsid w:val="00A208FF"/>
    <w:rsid w:val="00A20B31"/>
    <w:rsid w:val="00A21A26"/>
    <w:rsid w:val="00A23048"/>
    <w:rsid w:val="00A24F58"/>
    <w:rsid w:val="00A263DB"/>
    <w:rsid w:val="00A31326"/>
    <w:rsid w:val="00A3268B"/>
    <w:rsid w:val="00A34894"/>
    <w:rsid w:val="00A350A1"/>
    <w:rsid w:val="00A357D2"/>
    <w:rsid w:val="00A359B8"/>
    <w:rsid w:val="00A35F07"/>
    <w:rsid w:val="00A368ED"/>
    <w:rsid w:val="00A407F7"/>
    <w:rsid w:val="00A413BA"/>
    <w:rsid w:val="00A415C1"/>
    <w:rsid w:val="00A42898"/>
    <w:rsid w:val="00A43789"/>
    <w:rsid w:val="00A43EBF"/>
    <w:rsid w:val="00A44DE0"/>
    <w:rsid w:val="00A4781B"/>
    <w:rsid w:val="00A51547"/>
    <w:rsid w:val="00A54755"/>
    <w:rsid w:val="00A558D8"/>
    <w:rsid w:val="00A57CD2"/>
    <w:rsid w:val="00A60684"/>
    <w:rsid w:val="00A6167E"/>
    <w:rsid w:val="00A63215"/>
    <w:rsid w:val="00A63627"/>
    <w:rsid w:val="00A63980"/>
    <w:rsid w:val="00A65D8A"/>
    <w:rsid w:val="00A67830"/>
    <w:rsid w:val="00A7043F"/>
    <w:rsid w:val="00A738C2"/>
    <w:rsid w:val="00A74735"/>
    <w:rsid w:val="00A770AE"/>
    <w:rsid w:val="00A83D2F"/>
    <w:rsid w:val="00A86399"/>
    <w:rsid w:val="00A86E58"/>
    <w:rsid w:val="00A878E6"/>
    <w:rsid w:val="00A90065"/>
    <w:rsid w:val="00A903AF"/>
    <w:rsid w:val="00A9131A"/>
    <w:rsid w:val="00A93250"/>
    <w:rsid w:val="00A933FC"/>
    <w:rsid w:val="00A93412"/>
    <w:rsid w:val="00A95780"/>
    <w:rsid w:val="00A96E35"/>
    <w:rsid w:val="00AA0529"/>
    <w:rsid w:val="00AA0838"/>
    <w:rsid w:val="00AA0FF0"/>
    <w:rsid w:val="00AA135E"/>
    <w:rsid w:val="00AA3D9D"/>
    <w:rsid w:val="00AA4FB7"/>
    <w:rsid w:val="00AA6832"/>
    <w:rsid w:val="00AA77B3"/>
    <w:rsid w:val="00AA7964"/>
    <w:rsid w:val="00AB08E2"/>
    <w:rsid w:val="00AB1BF0"/>
    <w:rsid w:val="00AB54EA"/>
    <w:rsid w:val="00AB56A2"/>
    <w:rsid w:val="00AB70CD"/>
    <w:rsid w:val="00AC080A"/>
    <w:rsid w:val="00AC1A10"/>
    <w:rsid w:val="00AC2170"/>
    <w:rsid w:val="00AC39D5"/>
    <w:rsid w:val="00AC4B28"/>
    <w:rsid w:val="00AC4DE9"/>
    <w:rsid w:val="00AC5E1F"/>
    <w:rsid w:val="00AC64E8"/>
    <w:rsid w:val="00AC683A"/>
    <w:rsid w:val="00AD02BB"/>
    <w:rsid w:val="00AD035A"/>
    <w:rsid w:val="00AD0EFD"/>
    <w:rsid w:val="00AD3466"/>
    <w:rsid w:val="00AD3E6A"/>
    <w:rsid w:val="00AD7F64"/>
    <w:rsid w:val="00AE4283"/>
    <w:rsid w:val="00AE455C"/>
    <w:rsid w:val="00AE58FC"/>
    <w:rsid w:val="00AE65D7"/>
    <w:rsid w:val="00AE6EB1"/>
    <w:rsid w:val="00AF1456"/>
    <w:rsid w:val="00AF2A16"/>
    <w:rsid w:val="00AF458D"/>
    <w:rsid w:val="00AF691C"/>
    <w:rsid w:val="00B008EE"/>
    <w:rsid w:val="00B00DD5"/>
    <w:rsid w:val="00B02783"/>
    <w:rsid w:val="00B0347F"/>
    <w:rsid w:val="00B042DF"/>
    <w:rsid w:val="00B049AE"/>
    <w:rsid w:val="00B04EC0"/>
    <w:rsid w:val="00B06830"/>
    <w:rsid w:val="00B06C5C"/>
    <w:rsid w:val="00B135DE"/>
    <w:rsid w:val="00B14B7D"/>
    <w:rsid w:val="00B150D5"/>
    <w:rsid w:val="00B1563A"/>
    <w:rsid w:val="00B16A94"/>
    <w:rsid w:val="00B23023"/>
    <w:rsid w:val="00B246CF"/>
    <w:rsid w:val="00B27B95"/>
    <w:rsid w:val="00B325BE"/>
    <w:rsid w:val="00B33DC4"/>
    <w:rsid w:val="00B347B0"/>
    <w:rsid w:val="00B34CAF"/>
    <w:rsid w:val="00B378EE"/>
    <w:rsid w:val="00B42768"/>
    <w:rsid w:val="00B42D1B"/>
    <w:rsid w:val="00B51E94"/>
    <w:rsid w:val="00B54FBD"/>
    <w:rsid w:val="00B569BB"/>
    <w:rsid w:val="00B609F5"/>
    <w:rsid w:val="00B63A04"/>
    <w:rsid w:val="00B63D2C"/>
    <w:rsid w:val="00B643B2"/>
    <w:rsid w:val="00B65297"/>
    <w:rsid w:val="00B65588"/>
    <w:rsid w:val="00B70C07"/>
    <w:rsid w:val="00B74CE8"/>
    <w:rsid w:val="00B773D1"/>
    <w:rsid w:val="00B8252E"/>
    <w:rsid w:val="00B86430"/>
    <w:rsid w:val="00B87691"/>
    <w:rsid w:val="00B90ECF"/>
    <w:rsid w:val="00B935C2"/>
    <w:rsid w:val="00B93977"/>
    <w:rsid w:val="00B93DC8"/>
    <w:rsid w:val="00B9415C"/>
    <w:rsid w:val="00B94B88"/>
    <w:rsid w:val="00B97514"/>
    <w:rsid w:val="00B978B0"/>
    <w:rsid w:val="00BA099B"/>
    <w:rsid w:val="00BA3303"/>
    <w:rsid w:val="00BA336F"/>
    <w:rsid w:val="00BA34D7"/>
    <w:rsid w:val="00BA4121"/>
    <w:rsid w:val="00BA42EA"/>
    <w:rsid w:val="00BA476F"/>
    <w:rsid w:val="00BA6F4D"/>
    <w:rsid w:val="00BA7C23"/>
    <w:rsid w:val="00BB2F74"/>
    <w:rsid w:val="00BB5A5D"/>
    <w:rsid w:val="00BB5E61"/>
    <w:rsid w:val="00BB672E"/>
    <w:rsid w:val="00BC07A8"/>
    <w:rsid w:val="00BC0801"/>
    <w:rsid w:val="00BC3893"/>
    <w:rsid w:val="00BC47A9"/>
    <w:rsid w:val="00BC4815"/>
    <w:rsid w:val="00BC66D7"/>
    <w:rsid w:val="00BD1DDD"/>
    <w:rsid w:val="00BD1FB2"/>
    <w:rsid w:val="00BD39CF"/>
    <w:rsid w:val="00BD426F"/>
    <w:rsid w:val="00BD493D"/>
    <w:rsid w:val="00BD6E27"/>
    <w:rsid w:val="00BE04D6"/>
    <w:rsid w:val="00BE346F"/>
    <w:rsid w:val="00BE3529"/>
    <w:rsid w:val="00BE3819"/>
    <w:rsid w:val="00BE3CAD"/>
    <w:rsid w:val="00BE42DB"/>
    <w:rsid w:val="00BE4FDA"/>
    <w:rsid w:val="00BE655A"/>
    <w:rsid w:val="00BE6943"/>
    <w:rsid w:val="00BE7B8A"/>
    <w:rsid w:val="00BF1B20"/>
    <w:rsid w:val="00BF2BA9"/>
    <w:rsid w:val="00BF39F0"/>
    <w:rsid w:val="00C02D63"/>
    <w:rsid w:val="00C05059"/>
    <w:rsid w:val="00C062DC"/>
    <w:rsid w:val="00C06686"/>
    <w:rsid w:val="00C10901"/>
    <w:rsid w:val="00C119F9"/>
    <w:rsid w:val="00C126E5"/>
    <w:rsid w:val="00C12B78"/>
    <w:rsid w:val="00C135AB"/>
    <w:rsid w:val="00C13A32"/>
    <w:rsid w:val="00C168CC"/>
    <w:rsid w:val="00C20F07"/>
    <w:rsid w:val="00C2101F"/>
    <w:rsid w:val="00C2127E"/>
    <w:rsid w:val="00C21D26"/>
    <w:rsid w:val="00C31352"/>
    <w:rsid w:val="00C34ED4"/>
    <w:rsid w:val="00C42B26"/>
    <w:rsid w:val="00C4431E"/>
    <w:rsid w:val="00C451F8"/>
    <w:rsid w:val="00C50D60"/>
    <w:rsid w:val="00C51826"/>
    <w:rsid w:val="00C51A2E"/>
    <w:rsid w:val="00C52913"/>
    <w:rsid w:val="00C564C7"/>
    <w:rsid w:val="00C608C1"/>
    <w:rsid w:val="00C625B7"/>
    <w:rsid w:val="00C65427"/>
    <w:rsid w:val="00C74DB4"/>
    <w:rsid w:val="00C7501F"/>
    <w:rsid w:val="00C753C3"/>
    <w:rsid w:val="00C76C61"/>
    <w:rsid w:val="00C810B0"/>
    <w:rsid w:val="00C8222E"/>
    <w:rsid w:val="00C8284D"/>
    <w:rsid w:val="00C83598"/>
    <w:rsid w:val="00C8363F"/>
    <w:rsid w:val="00C8525A"/>
    <w:rsid w:val="00C904F2"/>
    <w:rsid w:val="00C92802"/>
    <w:rsid w:val="00C9315A"/>
    <w:rsid w:val="00C95217"/>
    <w:rsid w:val="00C9529F"/>
    <w:rsid w:val="00C95934"/>
    <w:rsid w:val="00C97B5E"/>
    <w:rsid w:val="00CA3375"/>
    <w:rsid w:val="00CA49CF"/>
    <w:rsid w:val="00CA5494"/>
    <w:rsid w:val="00CA6B65"/>
    <w:rsid w:val="00CA6F61"/>
    <w:rsid w:val="00CB03FB"/>
    <w:rsid w:val="00CB0D7E"/>
    <w:rsid w:val="00CB1722"/>
    <w:rsid w:val="00CC1629"/>
    <w:rsid w:val="00CC1EDF"/>
    <w:rsid w:val="00CC221F"/>
    <w:rsid w:val="00CC2379"/>
    <w:rsid w:val="00CC2813"/>
    <w:rsid w:val="00CC349E"/>
    <w:rsid w:val="00CC5326"/>
    <w:rsid w:val="00CC5FAB"/>
    <w:rsid w:val="00CC7CA3"/>
    <w:rsid w:val="00CD04BC"/>
    <w:rsid w:val="00CD3BFE"/>
    <w:rsid w:val="00CD4D4C"/>
    <w:rsid w:val="00CD6DAD"/>
    <w:rsid w:val="00CD75EE"/>
    <w:rsid w:val="00CE1207"/>
    <w:rsid w:val="00CE1E33"/>
    <w:rsid w:val="00CE1F90"/>
    <w:rsid w:val="00CE215E"/>
    <w:rsid w:val="00CE2493"/>
    <w:rsid w:val="00CE2EFB"/>
    <w:rsid w:val="00CE3083"/>
    <w:rsid w:val="00CE454E"/>
    <w:rsid w:val="00CF2B93"/>
    <w:rsid w:val="00CF3E46"/>
    <w:rsid w:val="00CF496C"/>
    <w:rsid w:val="00CF53EB"/>
    <w:rsid w:val="00D00511"/>
    <w:rsid w:val="00D01DD9"/>
    <w:rsid w:val="00D04371"/>
    <w:rsid w:val="00D062BF"/>
    <w:rsid w:val="00D0736C"/>
    <w:rsid w:val="00D11535"/>
    <w:rsid w:val="00D1258C"/>
    <w:rsid w:val="00D126AD"/>
    <w:rsid w:val="00D139BD"/>
    <w:rsid w:val="00D14575"/>
    <w:rsid w:val="00D14A5D"/>
    <w:rsid w:val="00D151AD"/>
    <w:rsid w:val="00D17875"/>
    <w:rsid w:val="00D17D47"/>
    <w:rsid w:val="00D20095"/>
    <w:rsid w:val="00D2057C"/>
    <w:rsid w:val="00D22780"/>
    <w:rsid w:val="00D2336B"/>
    <w:rsid w:val="00D24A53"/>
    <w:rsid w:val="00D30145"/>
    <w:rsid w:val="00D30329"/>
    <w:rsid w:val="00D33384"/>
    <w:rsid w:val="00D33E0C"/>
    <w:rsid w:val="00D34562"/>
    <w:rsid w:val="00D350EB"/>
    <w:rsid w:val="00D4085E"/>
    <w:rsid w:val="00D4228B"/>
    <w:rsid w:val="00D42478"/>
    <w:rsid w:val="00D42D7B"/>
    <w:rsid w:val="00D433C5"/>
    <w:rsid w:val="00D438B7"/>
    <w:rsid w:val="00D4615C"/>
    <w:rsid w:val="00D4661C"/>
    <w:rsid w:val="00D47235"/>
    <w:rsid w:val="00D502FE"/>
    <w:rsid w:val="00D510DF"/>
    <w:rsid w:val="00D54AE0"/>
    <w:rsid w:val="00D54D89"/>
    <w:rsid w:val="00D562E4"/>
    <w:rsid w:val="00D5715F"/>
    <w:rsid w:val="00D575EA"/>
    <w:rsid w:val="00D617D8"/>
    <w:rsid w:val="00D65616"/>
    <w:rsid w:val="00D66531"/>
    <w:rsid w:val="00D71748"/>
    <w:rsid w:val="00D740DC"/>
    <w:rsid w:val="00D7541E"/>
    <w:rsid w:val="00D758F6"/>
    <w:rsid w:val="00D75B98"/>
    <w:rsid w:val="00D76394"/>
    <w:rsid w:val="00D810D0"/>
    <w:rsid w:val="00D816EB"/>
    <w:rsid w:val="00D81B5B"/>
    <w:rsid w:val="00D832B2"/>
    <w:rsid w:val="00D83E4E"/>
    <w:rsid w:val="00D863AD"/>
    <w:rsid w:val="00D870B7"/>
    <w:rsid w:val="00D874EB"/>
    <w:rsid w:val="00D87640"/>
    <w:rsid w:val="00D9015D"/>
    <w:rsid w:val="00D9098F"/>
    <w:rsid w:val="00D915A8"/>
    <w:rsid w:val="00D937AF"/>
    <w:rsid w:val="00D94C4C"/>
    <w:rsid w:val="00DA0C76"/>
    <w:rsid w:val="00DA22A6"/>
    <w:rsid w:val="00DA3524"/>
    <w:rsid w:val="00DA50B4"/>
    <w:rsid w:val="00DA5879"/>
    <w:rsid w:val="00DA6AB2"/>
    <w:rsid w:val="00DA6EEF"/>
    <w:rsid w:val="00DA7FC3"/>
    <w:rsid w:val="00DB2A67"/>
    <w:rsid w:val="00DB2D95"/>
    <w:rsid w:val="00DB43F0"/>
    <w:rsid w:val="00DB4E8F"/>
    <w:rsid w:val="00DB519F"/>
    <w:rsid w:val="00DB59DD"/>
    <w:rsid w:val="00DB5BF6"/>
    <w:rsid w:val="00DB5D35"/>
    <w:rsid w:val="00DB6F43"/>
    <w:rsid w:val="00DB73CC"/>
    <w:rsid w:val="00DB7D17"/>
    <w:rsid w:val="00DB7FA5"/>
    <w:rsid w:val="00DC0958"/>
    <w:rsid w:val="00DC1882"/>
    <w:rsid w:val="00DC1F2D"/>
    <w:rsid w:val="00DC316F"/>
    <w:rsid w:val="00DC3494"/>
    <w:rsid w:val="00DC5A9F"/>
    <w:rsid w:val="00DD4F7C"/>
    <w:rsid w:val="00DD5A06"/>
    <w:rsid w:val="00DD69F6"/>
    <w:rsid w:val="00DD7B9E"/>
    <w:rsid w:val="00DE3D56"/>
    <w:rsid w:val="00DE5D9B"/>
    <w:rsid w:val="00DE689F"/>
    <w:rsid w:val="00DE699F"/>
    <w:rsid w:val="00DE7EBF"/>
    <w:rsid w:val="00DF2241"/>
    <w:rsid w:val="00DF2FEF"/>
    <w:rsid w:val="00DF367A"/>
    <w:rsid w:val="00DF6316"/>
    <w:rsid w:val="00E006E5"/>
    <w:rsid w:val="00E00DA2"/>
    <w:rsid w:val="00E0165B"/>
    <w:rsid w:val="00E02176"/>
    <w:rsid w:val="00E03415"/>
    <w:rsid w:val="00E03E89"/>
    <w:rsid w:val="00E04A24"/>
    <w:rsid w:val="00E05759"/>
    <w:rsid w:val="00E0693A"/>
    <w:rsid w:val="00E112DE"/>
    <w:rsid w:val="00E12147"/>
    <w:rsid w:val="00E13EA6"/>
    <w:rsid w:val="00E13EF2"/>
    <w:rsid w:val="00E143A2"/>
    <w:rsid w:val="00E155CC"/>
    <w:rsid w:val="00E16904"/>
    <w:rsid w:val="00E20212"/>
    <w:rsid w:val="00E20584"/>
    <w:rsid w:val="00E22A06"/>
    <w:rsid w:val="00E2729A"/>
    <w:rsid w:val="00E27555"/>
    <w:rsid w:val="00E27DD0"/>
    <w:rsid w:val="00E3058E"/>
    <w:rsid w:val="00E30963"/>
    <w:rsid w:val="00E31821"/>
    <w:rsid w:val="00E32213"/>
    <w:rsid w:val="00E326A5"/>
    <w:rsid w:val="00E3448F"/>
    <w:rsid w:val="00E35987"/>
    <w:rsid w:val="00E35F2B"/>
    <w:rsid w:val="00E37CFC"/>
    <w:rsid w:val="00E4049F"/>
    <w:rsid w:val="00E42F47"/>
    <w:rsid w:val="00E45960"/>
    <w:rsid w:val="00E46A01"/>
    <w:rsid w:val="00E50A8B"/>
    <w:rsid w:val="00E50D84"/>
    <w:rsid w:val="00E52104"/>
    <w:rsid w:val="00E54754"/>
    <w:rsid w:val="00E55313"/>
    <w:rsid w:val="00E55B8C"/>
    <w:rsid w:val="00E55E94"/>
    <w:rsid w:val="00E57EC1"/>
    <w:rsid w:val="00E63D1D"/>
    <w:rsid w:val="00E662FC"/>
    <w:rsid w:val="00E66D72"/>
    <w:rsid w:val="00E675D4"/>
    <w:rsid w:val="00E715E1"/>
    <w:rsid w:val="00E74E1B"/>
    <w:rsid w:val="00E75278"/>
    <w:rsid w:val="00E8053E"/>
    <w:rsid w:val="00E811BC"/>
    <w:rsid w:val="00E81CD3"/>
    <w:rsid w:val="00E84017"/>
    <w:rsid w:val="00E8483A"/>
    <w:rsid w:val="00E86066"/>
    <w:rsid w:val="00E91309"/>
    <w:rsid w:val="00E91A6F"/>
    <w:rsid w:val="00E91FBC"/>
    <w:rsid w:val="00E93FE9"/>
    <w:rsid w:val="00E95C98"/>
    <w:rsid w:val="00EA03C3"/>
    <w:rsid w:val="00EA465A"/>
    <w:rsid w:val="00EA46A5"/>
    <w:rsid w:val="00EA4DA2"/>
    <w:rsid w:val="00EA59AD"/>
    <w:rsid w:val="00EA7C7B"/>
    <w:rsid w:val="00EB0776"/>
    <w:rsid w:val="00EB63D7"/>
    <w:rsid w:val="00EB7917"/>
    <w:rsid w:val="00EC06C4"/>
    <w:rsid w:val="00EC3A1B"/>
    <w:rsid w:val="00EC428F"/>
    <w:rsid w:val="00EC4FE2"/>
    <w:rsid w:val="00EC605E"/>
    <w:rsid w:val="00EC7B53"/>
    <w:rsid w:val="00ED0054"/>
    <w:rsid w:val="00ED006E"/>
    <w:rsid w:val="00ED16DB"/>
    <w:rsid w:val="00ED22F1"/>
    <w:rsid w:val="00EE23C3"/>
    <w:rsid w:val="00EE2ACA"/>
    <w:rsid w:val="00EE39E4"/>
    <w:rsid w:val="00EE3DED"/>
    <w:rsid w:val="00EE4AC6"/>
    <w:rsid w:val="00EF10B9"/>
    <w:rsid w:val="00EF140C"/>
    <w:rsid w:val="00EF35F7"/>
    <w:rsid w:val="00EF36B6"/>
    <w:rsid w:val="00EF3B12"/>
    <w:rsid w:val="00F017E1"/>
    <w:rsid w:val="00F022DE"/>
    <w:rsid w:val="00F054B0"/>
    <w:rsid w:val="00F05AA9"/>
    <w:rsid w:val="00F05C9B"/>
    <w:rsid w:val="00F05DC3"/>
    <w:rsid w:val="00F06B80"/>
    <w:rsid w:val="00F06DE8"/>
    <w:rsid w:val="00F10B18"/>
    <w:rsid w:val="00F15080"/>
    <w:rsid w:val="00F16EC5"/>
    <w:rsid w:val="00F17641"/>
    <w:rsid w:val="00F21FE0"/>
    <w:rsid w:val="00F24072"/>
    <w:rsid w:val="00F24EB8"/>
    <w:rsid w:val="00F25B0F"/>
    <w:rsid w:val="00F26031"/>
    <w:rsid w:val="00F31677"/>
    <w:rsid w:val="00F34C9B"/>
    <w:rsid w:val="00F35CFA"/>
    <w:rsid w:val="00F36369"/>
    <w:rsid w:val="00F42BDB"/>
    <w:rsid w:val="00F43C48"/>
    <w:rsid w:val="00F52CF6"/>
    <w:rsid w:val="00F53F5B"/>
    <w:rsid w:val="00F54675"/>
    <w:rsid w:val="00F63599"/>
    <w:rsid w:val="00F63E27"/>
    <w:rsid w:val="00F64D41"/>
    <w:rsid w:val="00F65E26"/>
    <w:rsid w:val="00F65FEF"/>
    <w:rsid w:val="00F66D4A"/>
    <w:rsid w:val="00F675EA"/>
    <w:rsid w:val="00F71883"/>
    <w:rsid w:val="00F7231F"/>
    <w:rsid w:val="00F72694"/>
    <w:rsid w:val="00F76808"/>
    <w:rsid w:val="00F7724F"/>
    <w:rsid w:val="00F77EA5"/>
    <w:rsid w:val="00F832E3"/>
    <w:rsid w:val="00F9239D"/>
    <w:rsid w:val="00F96EDF"/>
    <w:rsid w:val="00FA06F4"/>
    <w:rsid w:val="00FA1644"/>
    <w:rsid w:val="00FA2C41"/>
    <w:rsid w:val="00FA2FFC"/>
    <w:rsid w:val="00FA3971"/>
    <w:rsid w:val="00FA7036"/>
    <w:rsid w:val="00FA7063"/>
    <w:rsid w:val="00FB1477"/>
    <w:rsid w:val="00FB1DB7"/>
    <w:rsid w:val="00FB3575"/>
    <w:rsid w:val="00FB4602"/>
    <w:rsid w:val="00FB47D1"/>
    <w:rsid w:val="00FB7A92"/>
    <w:rsid w:val="00FB7E4E"/>
    <w:rsid w:val="00FC336F"/>
    <w:rsid w:val="00FC5576"/>
    <w:rsid w:val="00FC5A66"/>
    <w:rsid w:val="00FC5B0F"/>
    <w:rsid w:val="00FC63B2"/>
    <w:rsid w:val="00FC64FA"/>
    <w:rsid w:val="00FD071B"/>
    <w:rsid w:val="00FD25E5"/>
    <w:rsid w:val="00FD269D"/>
    <w:rsid w:val="00FD44B2"/>
    <w:rsid w:val="00FD5E53"/>
    <w:rsid w:val="00FE0489"/>
    <w:rsid w:val="00FE177E"/>
    <w:rsid w:val="00FE1857"/>
    <w:rsid w:val="00FE2916"/>
    <w:rsid w:val="00FE6272"/>
    <w:rsid w:val="00FF2822"/>
    <w:rsid w:val="00FF3FF0"/>
    <w:rsid w:val="00FF4EB5"/>
    <w:rsid w:val="00FF5CA2"/>
    <w:rsid w:val="00FF5D5D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30516"/>
  <w14:defaultImageDpi w14:val="32767"/>
  <w15:chartTrackingRefBased/>
  <w15:docId w15:val="{98818BA8-D21A-C04E-BC13-B997F55E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C8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3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F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O'Reilly</dc:creator>
  <cp:keywords/>
  <dc:description/>
  <cp:lastModifiedBy>Lorraine O'Reilly</cp:lastModifiedBy>
  <cp:revision>4</cp:revision>
  <dcterms:created xsi:type="dcterms:W3CDTF">2021-03-23T06:31:00Z</dcterms:created>
  <dcterms:modified xsi:type="dcterms:W3CDTF">2021-03-26T02:26:00Z</dcterms:modified>
</cp:coreProperties>
</file>